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742863" w14:textId="609F42E8" w:rsidR="009A7F7E" w:rsidRPr="00BF7C41" w:rsidRDefault="009A7F7E" w:rsidP="009A7F7E">
      <w:pPr>
        <w:rPr>
          <w:rFonts w:ascii="Times New Roman" w:hAnsi="Times New Roman" w:cs="Times New Roman"/>
          <w:sz w:val="24"/>
          <w:szCs w:val="24"/>
        </w:rPr>
      </w:pPr>
      <w:r w:rsidRPr="00BF7C41">
        <w:rPr>
          <w:rFonts w:ascii="Times New Roman" w:hAnsi="Times New Roman" w:cs="Times New Roman" w:hint="eastAsia"/>
          <w:sz w:val="24"/>
          <w:szCs w:val="24"/>
        </w:rPr>
        <w:t>S</w:t>
      </w:r>
      <w:r w:rsidRPr="00BF7C41">
        <w:rPr>
          <w:rFonts w:ascii="Times New Roman" w:hAnsi="Times New Roman" w:cs="Times New Roman"/>
          <w:sz w:val="24"/>
          <w:szCs w:val="24"/>
        </w:rPr>
        <w:t xml:space="preserve">upplementary Table </w:t>
      </w:r>
      <w:r w:rsidRPr="00BF7C41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 w:rsidRPr="00BF7C41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9A7F7E">
        <w:rPr>
          <w:rFonts w:ascii="Times New Roman" w:hAnsi="Times New Roman" w:cs="Times New Roman"/>
          <w:sz w:val="24"/>
          <w:szCs w:val="24"/>
        </w:rPr>
        <w:t xml:space="preserve">Results of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9A7F7E">
        <w:rPr>
          <w:rFonts w:ascii="Times New Roman" w:hAnsi="Times New Roman" w:cs="Times New Roman"/>
          <w:sz w:val="24"/>
          <w:szCs w:val="24"/>
        </w:rPr>
        <w:t>tratified 5-fold cross-validation</w:t>
      </w:r>
    </w:p>
    <w:tbl>
      <w:tblPr>
        <w:tblW w:w="8681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004"/>
        <w:gridCol w:w="2677"/>
      </w:tblGrid>
      <w:tr w:rsidR="009A7F7E" w:rsidRPr="009A7F7E" w14:paraId="2BF0ADFE" w14:textId="77777777" w:rsidTr="00D718B0">
        <w:trPr>
          <w:trHeight w:val="46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6DE4D5" w14:textId="77777777" w:rsidR="009A7F7E" w:rsidRPr="009A7F7E" w:rsidRDefault="009A7F7E" w:rsidP="009A7F7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A7F7E">
              <w:rPr>
                <w:rFonts w:ascii="Times New Roman" w:hAnsi="Times New Roman" w:cs="Times New Roman" w:hint="eastAsia"/>
                <w:sz w:val="22"/>
              </w:rPr>
              <w:t>Metr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F0977E" w14:textId="77777777" w:rsidR="009A7F7E" w:rsidRPr="009A7F7E" w:rsidRDefault="009A7F7E" w:rsidP="009A7F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A7F7E">
              <w:rPr>
                <w:rFonts w:ascii="Times New Roman" w:hAnsi="Times New Roman" w:cs="Times New Roman" w:hint="eastAsia"/>
                <w:sz w:val="22"/>
              </w:rPr>
              <w:t>Estimate</w:t>
            </w:r>
          </w:p>
        </w:tc>
      </w:tr>
      <w:tr w:rsidR="009A7F7E" w:rsidRPr="009A7F7E" w14:paraId="4A2AE210" w14:textId="77777777" w:rsidTr="00D718B0">
        <w:trPr>
          <w:trHeight w:val="46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D2854AF" w14:textId="33AC4311" w:rsidR="009A7F7E" w:rsidRPr="009A7F7E" w:rsidRDefault="009A7F7E" w:rsidP="009A7F7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A7F7E">
              <w:rPr>
                <w:rFonts w:ascii="Times New Roman" w:hAnsi="Times New Roman" w:cs="Times New Roman" w:hint="eastAsia"/>
                <w:sz w:val="22"/>
              </w:rPr>
              <w:t>AURO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F458C7A" w14:textId="77777777" w:rsidR="009A7F7E" w:rsidRPr="009A7F7E" w:rsidRDefault="009A7F7E" w:rsidP="009A7F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A7F7E" w:rsidRPr="009A7F7E" w14:paraId="2BF393EE" w14:textId="77777777" w:rsidTr="00D718B0">
        <w:trPr>
          <w:trHeight w:val="460"/>
        </w:trPr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4B4FAE5B" w14:textId="63733117" w:rsidR="009A7F7E" w:rsidRPr="009A7F7E" w:rsidRDefault="009A7F7E" w:rsidP="009A7F7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A7F7E">
              <w:rPr>
                <w:rFonts w:ascii="Times New Roman" w:hAnsi="Times New Roman" w:cs="Times New Roman" w:hint="eastAsia"/>
                <w:sz w:val="22"/>
              </w:rPr>
              <w:t xml:space="preserve"> 5-fold mean </w:t>
            </w:r>
            <w:r w:rsidRPr="009A7F7E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9A7F7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standard deviation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4AE0C508" w14:textId="77777777" w:rsidR="009A7F7E" w:rsidRPr="009A7F7E" w:rsidRDefault="009A7F7E" w:rsidP="009A7F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A7F7E">
              <w:rPr>
                <w:rFonts w:ascii="Times New Roman" w:hAnsi="Times New Roman" w:cs="Times New Roman" w:hint="eastAsia"/>
                <w:sz w:val="22"/>
              </w:rPr>
              <w:t xml:space="preserve">0.670 </w:t>
            </w:r>
            <w:r w:rsidRPr="009A7F7E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9A7F7E">
              <w:rPr>
                <w:rFonts w:ascii="Times New Roman" w:hAnsi="Times New Roman" w:cs="Times New Roman" w:hint="eastAsia"/>
                <w:sz w:val="22"/>
              </w:rPr>
              <w:t xml:space="preserve"> 0.047</w:t>
            </w:r>
          </w:p>
        </w:tc>
      </w:tr>
      <w:tr w:rsidR="009A7F7E" w:rsidRPr="009A7F7E" w14:paraId="4D8C7DC5" w14:textId="77777777" w:rsidTr="00D718B0">
        <w:trPr>
          <w:trHeight w:val="460"/>
        </w:trPr>
        <w:tc>
          <w:tcPr>
            <w:tcW w:w="0" w:type="auto"/>
            <w:noWrap/>
            <w:vAlign w:val="center"/>
            <w:hideMark/>
          </w:tcPr>
          <w:p w14:paraId="3A7EEB00" w14:textId="397C5935" w:rsidR="009A7F7E" w:rsidRPr="009A7F7E" w:rsidRDefault="009A7F7E" w:rsidP="009A7F7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A7F7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 w:rsidRPr="009A7F7E">
              <w:rPr>
                <w:rFonts w:ascii="Times New Roman" w:hAnsi="Times New Roman" w:cs="Times New Roman" w:hint="eastAsia"/>
                <w:sz w:val="22"/>
              </w:rPr>
              <w:t xml:space="preserve">ooled </w:t>
            </w:r>
            <w:r w:rsidRPr="004D645F">
              <w:rPr>
                <w:rFonts w:ascii="Times New Roman" w:eastAsia="궁서체"/>
                <w:color w:val="000000"/>
                <w:sz w:val="24"/>
              </w:rPr>
              <w:t>out-of-fold</w:t>
            </w:r>
          </w:p>
        </w:tc>
        <w:tc>
          <w:tcPr>
            <w:tcW w:w="0" w:type="auto"/>
            <w:noWrap/>
            <w:vAlign w:val="center"/>
            <w:hideMark/>
          </w:tcPr>
          <w:p w14:paraId="320A3B2A" w14:textId="77777777" w:rsidR="009A7F7E" w:rsidRPr="009A7F7E" w:rsidRDefault="009A7F7E" w:rsidP="009A7F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A7F7E">
              <w:rPr>
                <w:rFonts w:ascii="Times New Roman" w:hAnsi="Times New Roman" w:cs="Times New Roman" w:hint="eastAsia"/>
                <w:sz w:val="22"/>
              </w:rPr>
              <w:t>0.666</w:t>
            </w:r>
          </w:p>
        </w:tc>
      </w:tr>
      <w:tr w:rsidR="009A7F7E" w:rsidRPr="009A7F7E" w14:paraId="65723F79" w14:textId="77777777" w:rsidTr="00D718B0">
        <w:trPr>
          <w:trHeight w:val="460"/>
        </w:trPr>
        <w:tc>
          <w:tcPr>
            <w:tcW w:w="0" w:type="auto"/>
            <w:noWrap/>
            <w:vAlign w:val="center"/>
          </w:tcPr>
          <w:p w14:paraId="34E15B0C" w14:textId="502B2057" w:rsidR="009A7F7E" w:rsidRPr="009A7F7E" w:rsidRDefault="009A7F7E" w:rsidP="009A7F7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A7F7E">
              <w:rPr>
                <w:rFonts w:ascii="Times New Roman" w:hAnsi="Times New Roman" w:cs="Times New Roman" w:hint="eastAsia"/>
                <w:sz w:val="22"/>
              </w:rPr>
              <w:t>ATE</w:t>
            </w:r>
          </w:p>
        </w:tc>
        <w:tc>
          <w:tcPr>
            <w:tcW w:w="0" w:type="auto"/>
            <w:noWrap/>
            <w:vAlign w:val="center"/>
          </w:tcPr>
          <w:p w14:paraId="446EB067" w14:textId="77777777" w:rsidR="009A7F7E" w:rsidRPr="009A7F7E" w:rsidRDefault="009A7F7E" w:rsidP="009A7F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A7F7E" w:rsidRPr="009A7F7E" w14:paraId="13654BAB" w14:textId="77777777" w:rsidTr="00D718B0">
        <w:trPr>
          <w:trHeight w:val="460"/>
        </w:trPr>
        <w:tc>
          <w:tcPr>
            <w:tcW w:w="0" w:type="auto"/>
            <w:noWrap/>
            <w:vAlign w:val="center"/>
            <w:hideMark/>
          </w:tcPr>
          <w:p w14:paraId="21C1BB4C" w14:textId="7A605619" w:rsidR="009A7F7E" w:rsidRPr="009A7F7E" w:rsidRDefault="009A7F7E" w:rsidP="009A7F7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A7F7E">
              <w:rPr>
                <w:rFonts w:ascii="Times New Roman" w:hAnsi="Times New Roman" w:cs="Times New Roman" w:hint="eastAsia"/>
                <w:sz w:val="22"/>
              </w:rPr>
              <w:t xml:space="preserve"> 5-fold mean </w:t>
            </w:r>
            <w:r w:rsidRPr="009A7F7E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9A7F7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standard deviation</w:t>
            </w:r>
          </w:p>
        </w:tc>
        <w:tc>
          <w:tcPr>
            <w:tcW w:w="0" w:type="auto"/>
            <w:noWrap/>
            <w:vAlign w:val="center"/>
            <w:hideMark/>
          </w:tcPr>
          <w:p w14:paraId="203B0616" w14:textId="77777777" w:rsidR="009A7F7E" w:rsidRPr="009A7F7E" w:rsidRDefault="009A7F7E" w:rsidP="009A7F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A7F7E">
              <w:rPr>
                <w:rFonts w:ascii="Times New Roman" w:hAnsi="Times New Roman" w:cs="Times New Roman" w:hint="eastAsia"/>
                <w:sz w:val="22"/>
              </w:rPr>
              <w:t xml:space="preserve">4.2% </w:t>
            </w:r>
            <w:r w:rsidRPr="009A7F7E">
              <w:rPr>
                <w:rFonts w:ascii="Times New Roman" w:hAnsi="Times New Roman" w:cs="Times New Roman" w:hint="eastAsia"/>
                <w:sz w:val="22"/>
              </w:rPr>
              <w:t>±</w:t>
            </w:r>
            <w:r w:rsidRPr="009A7F7E">
              <w:rPr>
                <w:rFonts w:ascii="Times New Roman" w:hAnsi="Times New Roman" w:cs="Times New Roman" w:hint="eastAsia"/>
                <w:sz w:val="22"/>
              </w:rPr>
              <w:t xml:space="preserve"> 3.0%</w:t>
            </w:r>
          </w:p>
        </w:tc>
      </w:tr>
      <w:tr w:rsidR="009A7F7E" w:rsidRPr="009A7F7E" w14:paraId="0DB720AA" w14:textId="77777777" w:rsidTr="00D718B0">
        <w:trPr>
          <w:trHeight w:val="460"/>
        </w:trPr>
        <w:tc>
          <w:tcPr>
            <w:tcW w:w="0" w:type="auto"/>
            <w:noWrap/>
            <w:vAlign w:val="center"/>
            <w:hideMark/>
          </w:tcPr>
          <w:p w14:paraId="30149226" w14:textId="7AB8D29B" w:rsidR="009A7F7E" w:rsidRPr="009A7F7E" w:rsidRDefault="009A7F7E" w:rsidP="009A7F7E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A7F7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 w:rsidRPr="009A7F7E">
              <w:rPr>
                <w:rFonts w:ascii="Times New Roman" w:hAnsi="Times New Roman" w:cs="Times New Roman" w:hint="eastAsia"/>
                <w:sz w:val="22"/>
              </w:rPr>
              <w:t xml:space="preserve">ooled </w:t>
            </w:r>
            <w:r w:rsidRPr="004D645F">
              <w:rPr>
                <w:rFonts w:ascii="Times New Roman" w:eastAsia="궁서체"/>
                <w:color w:val="000000"/>
                <w:sz w:val="24"/>
              </w:rPr>
              <w:t>out-of-fold</w:t>
            </w:r>
            <w:r>
              <w:rPr>
                <w:rFonts w:ascii="Times New Roman" w:eastAsia="궁서체" w:hint="eastAsia"/>
                <w:color w:val="000000"/>
                <w:sz w:val="24"/>
              </w:rPr>
              <w:t xml:space="preserve"> (</w:t>
            </w:r>
            <w:r w:rsidRPr="009A7F7E">
              <w:rPr>
                <w:rFonts w:ascii="Times New Roman" w:hAnsi="Times New Roman" w:cs="Times New Roman" w:hint="eastAsia"/>
                <w:sz w:val="22"/>
              </w:rPr>
              <w:t xml:space="preserve">95% </w:t>
            </w:r>
            <w:r>
              <w:rPr>
                <w:rFonts w:ascii="Times New Roman" w:hAnsi="Times New Roman" w:cs="Times New Roman" w:hint="eastAsia"/>
                <w:sz w:val="22"/>
              </w:rPr>
              <w:t>confidence interval</w:t>
            </w:r>
            <w:r w:rsidRPr="009A7F7E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20378A08" w14:textId="34808B31" w:rsidR="009A7F7E" w:rsidRPr="009A7F7E" w:rsidRDefault="009A7F7E" w:rsidP="009A7F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9A7F7E">
              <w:rPr>
                <w:rFonts w:ascii="Times New Roman" w:hAnsi="Times New Roman" w:cs="Times New Roman" w:hint="eastAsia"/>
                <w:sz w:val="22"/>
              </w:rPr>
              <w:t>4.2% (2.7%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- </w:t>
            </w:r>
            <w:r w:rsidRPr="009A7F7E">
              <w:rPr>
                <w:rFonts w:ascii="Times New Roman" w:hAnsi="Times New Roman" w:cs="Times New Roman" w:hint="eastAsia"/>
                <w:sz w:val="22"/>
              </w:rPr>
              <w:t>5.7%)</w:t>
            </w:r>
          </w:p>
        </w:tc>
      </w:tr>
    </w:tbl>
    <w:p w14:paraId="732121B5" w14:textId="77777777" w:rsidR="00556270" w:rsidRPr="009A7F7E" w:rsidRDefault="00556270" w:rsidP="00556270">
      <w:pPr>
        <w:spacing w:after="0" w:line="240" w:lineRule="auto"/>
        <w:rPr>
          <w:rFonts w:ascii="Times New Roman" w:hAnsi="Times New Roman" w:cs="Times New Roman"/>
          <w:sz w:val="22"/>
        </w:rPr>
      </w:pPr>
    </w:p>
    <w:p w14:paraId="1667D054" w14:textId="50F59BCB" w:rsidR="00E10231" w:rsidRPr="00556270" w:rsidRDefault="00E10231" w:rsidP="000A3A98">
      <w:pPr>
        <w:rPr>
          <w:rFonts w:ascii="Times New Roman" w:hAnsi="Times New Roman" w:cs="Times New Roman"/>
          <w:sz w:val="22"/>
        </w:rPr>
      </w:pPr>
    </w:p>
    <w:sectPr w:rsidR="00E10231" w:rsidRPr="00556270" w:rsidSect="008C61B1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46875C" w14:textId="77777777" w:rsidR="00AA4F21" w:rsidRDefault="00AA4F21" w:rsidP="00413E30">
      <w:pPr>
        <w:spacing w:after="0" w:line="240" w:lineRule="auto"/>
      </w:pPr>
      <w:r>
        <w:separator/>
      </w:r>
    </w:p>
  </w:endnote>
  <w:endnote w:type="continuationSeparator" w:id="0">
    <w:p w14:paraId="3D372D06" w14:textId="77777777" w:rsidR="00AA4F21" w:rsidRDefault="00AA4F21" w:rsidP="00413E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궁서체">
    <w:altName w:val="Arial Unicode MS"/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335CE0" w14:textId="77777777" w:rsidR="00AA4F21" w:rsidRDefault="00AA4F21" w:rsidP="00413E30">
      <w:pPr>
        <w:spacing w:after="0" w:line="240" w:lineRule="auto"/>
      </w:pPr>
      <w:r>
        <w:separator/>
      </w:r>
    </w:p>
  </w:footnote>
  <w:footnote w:type="continuationSeparator" w:id="0">
    <w:p w14:paraId="327CD7D4" w14:textId="77777777" w:rsidR="00AA4F21" w:rsidRDefault="00AA4F21" w:rsidP="00413E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6941"/>
    <w:rsid w:val="000337A7"/>
    <w:rsid w:val="00043C99"/>
    <w:rsid w:val="00051FF9"/>
    <w:rsid w:val="0008170C"/>
    <w:rsid w:val="00093068"/>
    <w:rsid w:val="000967AA"/>
    <w:rsid w:val="000A3A98"/>
    <w:rsid w:val="000C5096"/>
    <w:rsid w:val="000C588C"/>
    <w:rsid w:val="000D284B"/>
    <w:rsid w:val="000D5A2D"/>
    <w:rsid w:val="00100074"/>
    <w:rsid w:val="00100916"/>
    <w:rsid w:val="0010362D"/>
    <w:rsid w:val="0011153F"/>
    <w:rsid w:val="00125777"/>
    <w:rsid w:val="0014447B"/>
    <w:rsid w:val="00176D6F"/>
    <w:rsid w:val="00185BB0"/>
    <w:rsid w:val="001937A6"/>
    <w:rsid w:val="00194ED2"/>
    <w:rsid w:val="001A0E6D"/>
    <w:rsid w:val="001A1D66"/>
    <w:rsid w:val="001A6945"/>
    <w:rsid w:val="001B486C"/>
    <w:rsid w:val="00206E04"/>
    <w:rsid w:val="002117BD"/>
    <w:rsid w:val="002266F5"/>
    <w:rsid w:val="00227373"/>
    <w:rsid w:val="00242B11"/>
    <w:rsid w:val="00253998"/>
    <w:rsid w:val="00255EA9"/>
    <w:rsid w:val="002603CA"/>
    <w:rsid w:val="00285925"/>
    <w:rsid w:val="00287C9C"/>
    <w:rsid w:val="002B5D68"/>
    <w:rsid w:val="002E1B11"/>
    <w:rsid w:val="002E709E"/>
    <w:rsid w:val="00314E7B"/>
    <w:rsid w:val="003247DD"/>
    <w:rsid w:val="003253D3"/>
    <w:rsid w:val="00333375"/>
    <w:rsid w:val="00337EE5"/>
    <w:rsid w:val="00350E03"/>
    <w:rsid w:val="00367B8D"/>
    <w:rsid w:val="003739E5"/>
    <w:rsid w:val="0037586C"/>
    <w:rsid w:val="0039182F"/>
    <w:rsid w:val="003D44D8"/>
    <w:rsid w:val="003E09E7"/>
    <w:rsid w:val="003F5828"/>
    <w:rsid w:val="00400EC0"/>
    <w:rsid w:val="00411744"/>
    <w:rsid w:val="00413E30"/>
    <w:rsid w:val="004475A2"/>
    <w:rsid w:val="00447A60"/>
    <w:rsid w:val="004668CF"/>
    <w:rsid w:val="004711F5"/>
    <w:rsid w:val="004B5B8C"/>
    <w:rsid w:val="004D0A9F"/>
    <w:rsid w:val="004E3B17"/>
    <w:rsid w:val="004E527E"/>
    <w:rsid w:val="00500382"/>
    <w:rsid w:val="0050142D"/>
    <w:rsid w:val="005147C2"/>
    <w:rsid w:val="00536082"/>
    <w:rsid w:val="00556270"/>
    <w:rsid w:val="00557071"/>
    <w:rsid w:val="005738E9"/>
    <w:rsid w:val="005759E2"/>
    <w:rsid w:val="0058734E"/>
    <w:rsid w:val="005F4251"/>
    <w:rsid w:val="005F5A6E"/>
    <w:rsid w:val="0061189F"/>
    <w:rsid w:val="00623E6F"/>
    <w:rsid w:val="00666FB7"/>
    <w:rsid w:val="00676273"/>
    <w:rsid w:val="00684F5F"/>
    <w:rsid w:val="006A1579"/>
    <w:rsid w:val="006B40CE"/>
    <w:rsid w:val="006C0719"/>
    <w:rsid w:val="006C15E8"/>
    <w:rsid w:val="0075309B"/>
    <w:rsid w:val="00772723"/>
    <w:rsid w:val="0078749E"/>
    <w:rsid w:val="00790EB8"/>
    <w:rsid w:val="007B27CD"/>
    <w:rsid w:val="007C1C82"/>
    <w:rsid w:val="007C4DC6"/>
    <w:rsid w:val="007C64FD"/>
    <w:rsid w:val="007D38F4"/>
    <w:rsid w:val="007E18F7"/>
    <w:rsid w:val="007F2184"/>
    <w:rsid w:val="008140A4"/>
    <w:rsid w:val="00816808"/>
    <w:rsid w:val="00823FB8"/>
    <w:rsid w:val="00847583"/>
    <w:rsid w:val="00887059"/>
    <w:rsid w:val="0089256E"/>
    <w:rsid w:val="008C61B1"/>
    <w:rsid w:val="008C7A50"/>
    <w:rsid w:val="008F0748"/>
    <w:rsid w:val="008F31A0"/>
    <w:rsid w:val="00911AA8"/>
    <w:rsid w:val="00921C08"/>
    <w:rsid w:val="0094492B"/>
    <w:rsid w:val="00945A0F"/>
    <w:rsid w:val="009602AF"/>
    <w:rsid w:val="00964576"/>
    <w:rsid w:val="0096775C"/>
    <w:rsid w:val="0099033E"/>
    <w:rsid w:val="00996B48"/>
    <w:rsid w:val="009A7F7E"/>
    <w:rsid w:val="009E66E1"/>
    <w:rsid w:val="009F5A96"/>
    <w:rsid w:val="00A056F4"/>
    <w:rsid w:val="00A4542B"/>
    <w:rsid w:val="00A47628"/>
    <w:rsid w:val="00A702FB"/>
    <w:rsid w:val="00A76148"/>
    <w:rsid w:val="00A8153B"/>
    <w:rsid w:val="00A8397C"/>
    <w:rsid w:val="00A85FF0"/>
    <w:rsid w:val="00A8749F"/>
    <w:rsid w:val="00A920A0"/>
    <w:rsid w:val="00AA4F21"/>
    <w:rsid w:val="00AC2EF4"/>
    <w:rsid w:val="00AC6CD5"/>
    <w:rsid w:val="00B4314D"/>
    <w:rsid w:val="00B4371A"/>
    <w:rsid w:val="00B564DE"/>
    <w:rsid w:val="00B85AFC"/>
    <w:rsid w:val="00B86941"/>
    <w:rsid w:val="00B954DE"/>
    <w:rsid w:val="00B95786"/>
    <w:rsid w:val="00BB7DB6"/>
    <w:rsid w:val="00BF0474"/>
    <w:rsid w:val="00BF5481"/>
    <w:rsid w:val="00C242B7"/>
    <w:rsid w:val="00C420D3"/>
    <w:rsid w:val="00C51CCC"/>
    <w:rsid w:val="00C76313"/>
    <w:rsid w:val="00C85E1F"/>
    <w:rsid w:val="00C86302"/>
    <w:rsid w:val="00CB11B2"/>
    <w:rsid w:val="00CF342E"/>
    <w:rsid w:val="00D34F8A"/>
    <w:rsid w:val="00D367E6"/>
    <w:rsid w:val="00D453D2"/>
    <w:rsid w:val="00D718B0"/>
    <w:rsid w:val="00D732CD"/>
    <w:rsid w:val="00D94B93"/>
    <w:rsid w:val="00DA38C1"/>
    <w:rsid w:val="00DB5CC1"/>
    <w:rsid w:val="00DD5DEE"/>
    <w:rsid w:val="00E01F50"/>
    <w:rsid w:val="00E10231"/>
    <w:rsid w:val="00E21140"/>
    <w:rsid w:val="00E9569F"/>
    <w:rsid w:val="00EA31E3"/>
    <w:rsid w:val="00EB13DD"/>
    <w:rsid w:val="00EC0398"/>
    <w:rsid w:val="00ED7EC2"/>
    <w:rsid w:val="00EE38CD"/>
    <w:rsid w:val="00EE44F4"/>
    <w:rsid w:val="00F15646"/>
    <w:rsid w:val="00F15A6A"/>
    <w:rsid w:val="00F31E28"/>
    <w:rsid w:val="00F46BAB"/>
    <w:rsid w:val="00F75A89"/>
    <w:rsid w:val="00F80C4C"/>
    <w:rsid w:val="00F8695C"/>
    <w:rsid w:val="00FA26C9"/>
    <w:rsid w:val="00FB468C"/>
    <w:rsid w:val="00FE5907"/>
    <w:rsid w:val="00FF7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723B29"/>
  <w15:chartTrackingRefBased/>
  <w15:docId w15:val="{FACF6F6A-2EE3-4D29-8800-410F4003E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A31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13E3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13E30"/>
  </w:style>
  <w:style w:type="paragraph" w:styleId="a5">
    <w:name w:val="footer"/>
    <w:basedOn w:val="a"/>
    <w:link w:val="Char0"/>
    <w:uiPriority w:val="99"/>
    <w:unhideWhenUsed/>
    <w:rsid w:val="00413E3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13E30"/>
  </w:style>
  <w:style w:type="numbering" w:customStyle="1" w:styleId="1">
    <w:name w:val="목록 없음1"/>
    <w:next w:val="a2"/>
    <w:uiPriority w:val="99"/>
    <w:semiHidden/>
    <w:unhideWhenUsed/>
    <w:rsid w:val="001A6945"/>
  </w:style>
  <w:style w:type="character" w:styleId="a6">
    <w:name w:val="Hyperlink"/>
    <w:basedOn w:val="a0"/>
    <w:uiPriority w:val="99"/>
    <w:semiHidden/>
    <w:unhideWhenUsed/>
    <w:rsid w:val="001A6945"/>
    <w:rPr>
      <w:color w:val="0563C1"/>
      <w:u w:val="single"/>
    </w:rPr>
  </w:style>
  <w:style w:type="character" w:styleId="a7">
    <w:name w:val="FollowedHyperlink"/>
    <w:basedOn w:val="a0"/>
    <w:uiPriority w:val="99"/>
    <w:semiHidden/>
    <w:unhideWhenUsed/>
    <w:rsid w:val="001A6945"/>
    <w:rPr>
      <w:color w:val="954F72"/>
      <w:u w:val="single"/>
    </w:rPr>
  </w:style>
  <w:style w:type="paragraph" w:customStyle="1" w:styleId="font5">
    <w:name w:val="font5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5">
    <w:name w:val="xl65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6">
    <w:name w:val="xl66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7">
    <w:name w:val="xl67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8">
    <w:name w:val="xl68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 w:val="24"/>
      <w:szCs w:val="24"/>
    </w:rPr>
  </w:style>
  <w:style w:type="paragraph" w:customStyle="1" w:styleId="xl69">
    <w:name w:val="xl69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0">
    <w:name w:val="xl70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1">
    <w:name w:val="xl71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2">
    <w:name w:val="xl72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FF0000"/>
      <w:kern w:val="0"/>
      <w:sz w:val="24"/>
      <w:szCs w:val="24"/>
    </w:rPr>
  </w:style>
  <w:style w:type="paragraph" w:customStyle="1" w:styleId="xl73">
    <w:name w:val="xl73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b/>
      <w:bCs/>
      <w:kern w:val="0"/>
      <w:sz w:val="24"/>
      <w:szCs w:val="24"/>
    </w:rPr>
  </w:style>
  <w:style w:type="paragraph" w:customStyle="1" w:styleId="xl74">
    <w:name w:val="xl74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kern w:val="0"/>
      <w:sz w:val="24"/>
      <w:szCs w:val="24"/>
    </w:rPr>
  </w:style>
  <w:style w:type="paragraph" w:customStyle="1" w:styleId="xl75">
    <w:name w:val="xl75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b/>
      <w:bCs/>
      <w:kern w:val="0"/>
      <w:sz w:val="24"/>
      <w:szCs w:val="24"/>
    </w:rPr>
  </w:style>
  <w:style w:type="paragraph" w:customStyle="1" w:styleId="xl76">
    <w:name w:val="xl76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b/>
      <w:bCs/>
      <w:kern w:val="0"/>
      <w:sz w:val="24"/>
      <w:szCs w:val="24"/>
    </w:rPr>
  </w:style>
  <w:style w:type="paragraph" w:customStyle="1" w:styleId="xl77">
    <w:name w:val="xl77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b/>
      <w:bCs/>
      <w:kern w:val="0"/>
      <w:sz w:val="24"/>
      <w:szCs w:val="24"/>
    </w:rPr>
  </w:style>
  <w:style w:type="paragraph" w:customStyle="1" w:styleId="xl78">
    <w:name w:val="xl78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b/>
      <w:bCs/>
      <w:kern w:val="0"/>
      <w:sz w:val="24"/>
      <w:szCs w:val="24"/>
    </w:rPr>
  </w:style>
  <w:style w:type="paragraph" w:customStyle="1" w:styleId="xl79">
    <w:name w:val="xl79"/>
    <w:basedOn w:val="a"/>
    <w:rsid w:val="001A6945"/>
    <w:pPr>
      <w:widowControl/>
      <w:shd w:val="clear" w:color="000000" w:fill="FFFF00"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b/>
      <w:bCs/>
      <w:kern w:val="0"/>
      <w:sz w:val="24"/>
      <w:szCs w:val="24"/>
    </w:rPr>
  </w:style>
  <w:style w:type="paragraph" w:customStyle="1" w:styleId="xl80">
    <w:name w:val="xl80"/>
    <w:basedOn w:val="a"/>
    <w:rsid w:val="001A6945"/>
    <w:pPr>
      <w:widowControl/>
      <w:shd w:val="clear" w:color="000000" w:fill="FFFF00"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b/>
      <w:bCs/>
      <w:kern w:val="0"/>
      <w:sz w:val="24"/>
      <w:szCs w:val="24"/>
    </w:rPr>
  </w:style>
  <w:style w:type="paragraph" w:customStyle="1" w:styleId="xl81">
    <w:name w:val="xl81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2">
    <w:name w:val="xl82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8">
    <w:name w:val="Normal (Web)"/>
    <w:basedOn w:val="a"/>
    <w:uiPriority w:val="99"/>
    <w:semiHidden/>
    <w:unhideWhenUsed/>
    <w:rsid w:val="00B564D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9">
    <w:name w:val="annotation reference"/>
    <w:basedOn w:val="a0"/>
    <w:uiPriority w:val="99"/>
    <w:semiHidden/>
    <w:unhideWhenUsed/>
    <w:rsid w:val="00C242B7"/>
    <w:rPr>
      <w:sz w:val="18"/>
      <w:szCs w:val="18"/>
    </w:rPr>
  </w:style>
  <w:style w:type="paragraph" w:styleId="aa">
    <w:name w:val="annotation text"/>
    <w:basedOn w:val="a"/>
    <w:link w:val="Char1"/>
    <w:uiPriority w:val="99"/>
    <w:unhideWhenUsed/>
    <w:rsid w:val="00C242B7"/>
    <w:pPr>
      <w:jc w:val="left"/>
    </w:pPr>
  </w:style>
  <w:style w:type="character" w:customStyle="1" w:styleId="Char1">
    <w:name w:val="메모 텍스트 Char"/>
    <w:basedOn w:val="a0"/>
    <w:link w:val="aa"/>
    <w:uiPriority w:val="99"/>
    <w:rsid w:val="00C242B7"/>
  </w:style>
  <w:style w:type="paragraph" w:styleId="ab">
    <w:name w:val="annotation subject"/>
    <w:basedOn w:val="aa"/>
    <w:next w:val="aa"/>
    <w:link w:val="Char2"/>
    <w:uiPriority w:val="99"/>
    <w:semiHidden/>
    <w:unhideWhenUsed/>
    <w:rsid w:val="00C242B7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C242B7"/>
    <w:rPr>
      <w:b/>
      <w:bCs/>
    </w:rPr>
  </w:style>
  <w:style w:type="paragraph" w:styleId="ac">
    <w:name w:val="Balloon Text"/>
    <w:basedOn w:val="a"/>
    <w:link w:val="Char3"/>
    <w:uiPriority w:val="99"/>
    <w:semiHidden/>
    <w:unhideWhenUsed/>
    <w:rsid w:val="00C242B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c"/>
    <w:uiPriority w:val="99"/>
    <w:semiHidden/>
    <w:rsid w:val="00C242B7"/>
    <w:rPr>
      <w:rFonts w:asciiTheme="majorHAnsi" w:eastAsiaTheme="majorEastAsia" w:hAnsiTheme="majorHAnsi" w:cstheme="majorBidi"/>
      <w:sz w:val="18"/>
      <w:szCs w:val="18"/>
    </w:rPr>
  </w:style>
  <w:style w:type="paragraph" w:styleId="ad">
    <w:name w:val="Revision"/>
    <w:hidden/>
    <w:uiPriority w:val="99"/>
    <w:semiHidden/>
    <w:rsid w:val="00BF5481"/>
    <w:pPr>
      <w:spacing w:after="0" w:line="240" w:lineRule="auto"/>
      <w:jc w:val="left"/>
    </w:pPr>
  </w:style>
  <w:style w:type="paragraph" w:customStyle="1" w:styleId="EndNoteBibliography">
    <w:name w:val="EndNote Bibliography"/>
    <w:basedOn w:val="a"/>
    <w:link w:val="EndNoteBibliographyChar"/>
    <w:rsid w:val="00F75A8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F75A89"/>
    <w:rPr>
      <w:rFonts w:ascii="맑은 고딕" w:eastAsia="맑은 고딕" w:hAnsi="맑은 고딕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1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7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4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6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7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6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6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6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9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2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4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0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5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2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3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03BC1B-0937-4A55-A2CF-2506EFFF8E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43</Words>
  <Characters>249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G</dc:creator>
  <cp:keywords/>
  <dc:description/>
  <cp:lastModifiedBy>MinWoo Kang</cp:lastModifiedBy>
  <cp:revision>19</cp:revision>
  <dcterms:created xsi:type="dcterms:W3CDTF">2024-05-19T23:05:00Z</dcterms:created>
  <dcterms:modified xsi:type="dcterms:W3CDTF">2025-09-18T08:23:00Z</dcterms:modified>
</cp:coreProperties>
</file>